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E2197" w14:textId="29EAA5D5" w:rsidR="00E50E71" w:rsidRPr="00D33FFC" w:rsidRDefault="00E50E71" w:rsidP="00725243">
      <w:pPr>
        <w:rPr>
          <w:rFonts w:asciiTheme="minorBidi" w:hAnsiTheme="minorBidi"/>
          <w:sz w:val="20"/>
          <w:szCs w:val="20"/>
          <w:lang w:eastAsia="en-GB"/>
        </w:rPr>
      </w:pPr>
      <w:r w:rsidRPr="00E50E71">
        <w:rPr>
          <w:rFonts w:asciiTheme="minorBidi" w:hAnsiTheme="minorBidi"/>
          <w:sz w:val="20"/>
          <w:szCs w:val="20"/>
          <w:lang w:eastAsia="en-GB"/>
        </w:rPr>
        <w:t xml:space="preserve">Table </w:t>
      </w:r>
      <w:r w:rsidR="00725243">
        <w:rPr>
          <w:rFonts w:asciiTheme="minorBidi" w:hAnsiTheme="minorBidi"/>
          <w:sz w:val="20"/>
          <w:szCs w:val="20"/>
          <w:lang w:eastAsia="en-GB"/>
        </w:rPr>
        <w:t>e1</w:t>
      </w:r>
      <w:r w:rsidRPr="00E50E71">
        <w:rPr>
          <w:rFonts w:asciiTheme="minorBidi" w:hAnsiTheme="minorBidi"/>
          <w:sz w:val="20"/>
          <w:szCs w:val="20"/>
          <w:lang w:eastAsia="en-GB"/>
        </w:rPr>
        <w:t xml:space="preserve">, </w:t>
      </w:r>
      <w:r w:rsidRPr="00E50E71">
        <w:rPr>
          <w:rFonts w:asciiTheme="minorBidi" w:hAnsiTheme="minorBidi"/>
          <w:sz w:val="20"/>
          <w:szCs w:val="20"/>
          <w:lang w:val="en-US"/>
        </w:rPr>
        <w:t xml:space="preserve">Supplementary material, </w:t>
      </w:r>
      <w:r w:rsidRPr="00E50E71">
        <w:rPr>
          <w:rFonts w:asciiTheme="minorBidi" w:hAnsiTheme="minorBidi"/>
          <w:sz w:val="20"/>
          <w:szCs w:val="20"/>
          <w:lang w:eastAsia="en-GB"/>
        </w:rPr>
        <w:t xml:space="preserve">Baseline characteristics </w:t>
      </w:r>
    </w:p>
    <w:tbl>
      <w:tblPr>
        <w:tblW w:w="5716" w:type="pct"/>
        <w:tblInd w:w="-854" w:type="dxa"/>
        <w:tblLook w:val="04A0" w:firstRow="1" w:lastRow="0" w:firstColumn="1" w:lastColumn="0" w:noHBand="0" w:noVBand="1"/>
      </w:tblPr>
      <w:tblGrid>
        <w:gridCol w:w="1952"/>
        <w:gridCol w:w="1331"/>
        <w:gridCol w:w="1195"/>
        <w:gridCol w:w="1333"/>
        <w:gridCol w:w="742"/>
        <w:gridCol w:w="1263"/>
        <w:gridCol w:w="1237"/>
        <w:gridCol w:w="1154"/>
        <w:gridCol w:w="740"/>
      </w:tblGrid>
      <w:tr w:rsidR="00E50E71" w:rsidRPr="008B015A" w14:paraId="1C4DDBE3" w14:textId="77777777" w:rsidTr="002D5440">
        <w:trPr>
          <w:trHeight w:val="41"/>
        </w:trPr>
        <w:tc>
          <w:tcPr>
            <w:tcW w:w="8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B7B5D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0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89300" w14:textId="3E1785EC" w:rsidR="00E50E71" w:rsidRPr="00D33FFC" w:rsidRDefault="00E50E71" w:rsidP="00D33F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3FF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Before </w:t>
            </w:r>
            <w:r w:rsidR="00D33FFC" w:rsidRPr="00D33FFC">
              <w:rPr>
                <w:b/>
                <w:bCs/>
                <w:color w:val="000000"/>
                <w:sz w:val="20"/>
                <w:szCs w:val="20"/>
              </w:rPr>
              <w:t>Propensity Score</w:t>
            </w:r>
            <w:r w:rsidR="00D33FFC" w:rsidRPr="00D33FF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33FFC">
              <w:rPr>
                <w:b/>
                <w:bCs/>
                <w:color w:val="000000"/>
                <w:sz w:val="20"/>
                <w:szCs w:val="20"/>
                <w:lang w:eastAsia="en-GB"/>
              </w:rPr>
              <w:t>Matching</w:t>
            </w:r>
          </w:p>
        </w:tc>
        <w:tc>
          <w:tcPr>
            <w:tcW w:w="200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CC365A" w14:textId="27797EFC" w:rsidR="00E50E71" w:rsidRPr="00D33FFC" w:rsidRDefault="00E50E71" w:rsidP="00D33F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3FF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After </w:t>
            </w:r>
            <w:r w:rsidR="00D33FFC" w:rsidRPr="00D33FFC">
              <w:rPr>
                <w:b/>
                <w:bCs/>
                <w:color w:val="000000"/>
                <w:sz w:val="20"/>
                <w:szCs w:val="20"/>
              </w:rPr>
              <w:t>Propensity Score</w:t>
            </w:r>
            <w:r w:rsidR="00D33FFC" w:rsidRPr="00D33FF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Matching</w:t>
            </w:r>
          </w:p>
        </w:tc>
      </w:tr>
      <w:tr w:rsidR="00E50E71" w:rsidRPr="008B015A" w14:paraId="3E2E6229" w14:textId="77777777" w:rsidTr="002D5440">
        <w:trPr>
          <w:trHeight w:val="55"/>
        </w:trPr>
        <w:tc>
          <w:tcPr>
            <w:tcW w:w="89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947FD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 Variables </w:t>
            </w:r>
          </w:p>
        </w:tc>
        <w:tc>
          <w:tcPr>
            <w:tcW w:w="6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B9B6B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  <w:lang w:eastAsia="en-GB"/>
              </w:rPr>
              <w:t>Overall (73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5F792" w14:textId="7F59A3B1" w:rsidR="00E50E71" w:rsidRPr="00D33FFC" w:rsidRDefault="002769F0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74926" w14:textId="2CE9CA8B" w:rsidR="00E50E71" w:rsidRPr="00D33FFC" w:rsidRDefault="00E50E71" w:rsidP="002769F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  <w:lang w:eastAsia="en-GB"/>
              </w:rPr>
              <w:t>Thiamine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E0E9D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7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36318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  <w:lang w:eastAsia="en-GB"/>
              </w:rPr>
              <w:t>Overall (16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D6331" w14:textId="3C42A44B" w:rsidR="00E50E71" w:rsidRPr="00D33FFC" w:rsidRDefault="002769F0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30F9D" w14:textId="63A59E6C" w:rsidR="00E50E71" w:rsidRPr="00D33FFC" w:rsidRDefault="00E50E71" w:rsidP="002769F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Thiamine </w:t>
            </w:r>
          </w:p>
        </w:tc>
        <w:tc>
          <w:tcPr>
            <w:tcW w:w="3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AD872" w14:textId="77777777" w:rsidR="00E50E71" w:rsidRPr="008B015A" w:rsidRDefault="00E50E71" w:rsidP="00CB3AB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E50E71" w:rsidRPr="008B015A" w14:paraId="5630B205" w14:textId="77777777" w:rsidTr="002D5440">
        <w:trPr>
          <w:trHeight w:val="41"/>
        </w:trPr>
        <w:tc>
          <w:tcPr>
            <w:tcW w:w="89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88315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97B57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DBA16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</w:rPr>
              <w:t>(N=65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88CAC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</w:rPr>
              <w:t>(N=88)</w:t>
            </w: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9828A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1E33E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785C8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</w:rPr>
              <w:t>(N=8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435B4" w14:textId="77777777" w:rsidR="00E50E71" w:rsidRPr="00D33FFC" w:rsidRDefault="00E50E71" w:rsidP="00CB3A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33FFC">
              <w:rPr>
                <w:b/>
                <w:bCs/>
                <w:color w:val="000000"/>
                <w:sz w:val="18"/>
                <w:szCs w:val="18"/>
              </w:rPr>
              <w:t>(N=83)</w:t>
            </w:r>
          </w:p>
        </w:tc>
        <w:tc>
          <w:tcPr>
            <w:tcW w:w="3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D1161" w14:textId="77777777" w:rsidR="00E50E71" w:rsidRPr="008B015A" w:rsidRDefault="00E50E71" w:rsidP="00CB3AB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E50E71" w:rsidRPr="008B015A" w14:paraId="0BAC3EF9" w14:textId="77777777" w:rsidTr="002D5440">
        <w:trPr>
          <w:trHeight w:val="4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A465B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(Years), Mean (SD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9D10C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>60.</w:t>
            </w:r>
            <w:r>
              <w:rPr>
                <w:color w:val="000000"/>
                <w:sz w:val="16"/>
                <w:szCs w:val="16"/>
              </w:rPr>
              <w:t>7</w:t>
            </w:r>
            <w:r w:rsidRPr="008B015A">
              <w:rPr>
                <w:color w:val="000000"/>
                <w:sz w:val="16"/>
                <w:szCs w:val="16"/>
              </w:rPr>
              <w:t xml:space="preserve"> (14.81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597D7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7</w:t>
            </w:r>
            <w:r w:rsidRPr="008B015A">
              <w:rPr>
                <w:color w:val="000000"/>
                <w:sz w:val="16"/>
                <w:szCs w:val="16"/>
              </w:rPr>
              <w:t xml:space="preserve"> (14.6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F152F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>60.6 (15.91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C6C23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4</w:t>
            </w:r>
            <w:r w:rsidRPr="008B015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D602C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</w:t>
            </w:r>
            <w:r w:rsidRPr="008B015A">
              <w:rPr>
                <w:color w:val="000000"/>
                <w:sz w:val="16"/>
                <w:szCs w:val="16"/>
              </w:rPr>
              <w:t xml:space="preserve"> (16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F295C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</w:t>
            </w:r>
            <w:r w:rsidRPr="008B015A">
              <w:rPr>
                <w:color w:val="000000"/>
                <w:sz w:val="16"/>
                <w:szCs w:val="16"/>
              </w:rPr>
              <w:t xml:space="preserve"> (15.9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2A329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>60.16 (16.1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A35BC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>0.877*</w:t>
            </w:r>
          </w:p>
        </w:tc>
      </w:tr>
      <w:tr w:rsidR="00E50E71" w:rsidRPr="008B015A" w14:paraId="39D28BAD" w14:textId="77777777" w:rsidTr="002D5440">
        <w:trPr>
          <w:trHeight w:val="4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8897B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nder – Male, n (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F2845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>531 ( 72.0 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8D130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 xml:space="preserve">466 </w:t>
            </w:r>
            <w:proofErr w:type="gramStart"/>
            <w:r w:rsidRPr="008B015A">
              <w:rPr>
                <w:color w:val="000000"/>
                <w:sz w:val="16"/>
                <w:szCs w:val="16"/>
              </w:rPr>
              <w:t>( 71.7</w:t>
            </w:r>
            <w:proofErr w:type="gramEnd"/>
            <w:r w:rsidRPr="008B015A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DC420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 xml:space="preserve">65 </w:t>
            </w:r>
            <w:proofErr w:type="gramStart"/>
            <w:r w:rsidRPr="008B015A">
              <w:rPr>
                <w:color w:val="000000"/>
                <w:sz w:val="16"/>
                <w:szCs w:val="16"/>
              </w:rPr>
              <w:t>( 73.9</w:t>
            </w:r>
            <w:proofErr w:type="gramEnd"/>
            <w:r w:rsidRPr="008B015A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9E77A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0</w:t>
            </w:r>
            <w:r w:rsidRPr="008B015A">
              <w:rPr>
                <w:color w:val="000000"/>
                <w:sz w:val="16"/>
                <w:szCs w:val="16"/>
              </w:rPr>
              <w:t>^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203B8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 xml:space="preserve">120 </w:t>
            </w:r>
            <w:proofErr w:type="gramStart"/>
            <w:r w:rsidRPr="008B015A">
              <w:rPr>
                <w:color w:val="000000"/>
                <w:sz w:val="16"/>
                <w:szCs w:val="16"/>
              </w:rPr>
              <w:t>( 72.3</w:t>
            </w:r>
            <w:proofErr w:type="gramEnd"/>
            <w:r w:rsidRPr="008B015A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57FDD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 xml:space="preserve">57 </w:t>
            </w:r>
            <w:proofErr w:type="gramStart"/>
            <w:r w:rsidRPr="008B015A">
              <w:rPr>
                <w:color w:val="000000"/>
                <w:sz w:val="16"/>
                <w:szCs w:val="16"/>
              </w:rPr>
              <w:t>( 68.7</w:t>
            </w:r>
            <w:proofErr w:type="gramEnd"/>
            <w:r w:rsidRPr="008B015A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708D8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 xml:space="preserve">63 </w:t>
            </w:r>
            <w:proofErr w:type="gramStart"/>
            <w:r w:rsidRPr="008B015A">
              <w:rPr>
                <w:color w:val="000000"/>
                <w:sz w:val="16"/>
                <w:szCs w:val="16"/>
              </w:rPr>
              <w:t>( 75.9</w:t>
            </w:r>
            <w:proofErr w:type="gramEnd"/>
            <w:r w:rsidRPr="008B015A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B0BDA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8</w:t>
            </w:r>
            <w:r w:rsidRPr="008B015A">
              <w:rPr>
                <w:color w:val="000000"/>
                <w:sz w:val="16"/>
                <w:szCs w:val="16"/>
              </w:rPr>
              <w:t>^^</w:t>
            </w:r>
          </w:p>
        </w:tc>
      </w:tr>
      <w:tr w:rsidR="00E50E71" w:rsidRPr="008B015A" w14:paraId="209FE7A1" w14:textId="77777777" w:rsidTr="002D5440">
        <w:trPr>
          <w:trHeight w:val="4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2AA2B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eight (kg), Mean (SD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706C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81.1 (18.92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C650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81.0 (18.7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D6C4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81.5 (20.17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ECCD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6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5E63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9</w:t>
            </w:r>
            <w:r w:rsidRPr="00B35CFF">
              <w:rPr>
                <w:color w:val="000000"/>
                <w:sz w:val="16"/>
                <w:szCs w:val="16"/>
              </w:rPr>
              <w:t xml:space="preserve"> (19.3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CD09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</w:t>
            </w:r>
            <w:r w:rsidRPr="00B35CFF">
              <w:rPr>
                <w:color w:val="000000"/>
                <w:sz w:val="16"/>
                <w:szCs w:val="16"/>
              </w:rPr>
              <w:t xml:space="preserve"> (18.5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A6B0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</w:t>
            </w:r>
            <w:r w:rsidRPr="00B35CFF">
              <w:rPr>
                <w:color w:val="000000"/>
                <w:sz w:val="16"/>
                <w:szCs w:val="16"/>
              </w:rPr>
              <w:t xml:space="preserve"> (20.1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893E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1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458DA6BC" w14:textId="77777777" w:rsidTr="002D5440">
        <w:trPr>
          <w:trHeight w:val="4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5E0FC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ight (cm), Mean (SD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4E0A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63.5 (11.36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CA22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63.</w:t>
            </w:r>
            <w:r>
              <w:rPr>
                <w:color w:val="000000"/>
                <w:sz w:val="16"/>
                <w:szCs w:val="16"/>
              </w:rPr>
              <w:t>6</w:t>
            </w:r>
            <w:r w:rsidRPr="00B35CFF">
              <w:rPr>
                <w:color w:val="000000"/>
                <w:sz w:val="16"/>
                <w:szCs w:val="16"/>
              </w:rPr>
              <w:t xml:space="preserve"> (11.23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62A8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63.</w:t>
            </w:r>
            <w:r>
              <w:rPr>
                <w:color w:val="000000"/>
                <w:sz w:val="16"/>
                <w:szCs w:val="16"/>
              </w:rPr>
              <w:t>7</w:t>
            </w:r>
            <w:r w:rsidRPr="00B35CFF">
              <w:rPr>
                <w:color w:val="000000"/>
                <w:sz w:val="16"/>
                <w:szCs w:val="16"/>
              </w:rPr>
              <w:t xml:space="preserve"> (12.34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B68B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7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E351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.3</w:t>
            </w:r>
            <w:r w:rsidRPr="00B35CFF">
              <w:rPr>
                <w:color w:val="000000"/>
                <w:sz w:val="16"/>
                <w:szCs w:val="16"/>
              </w:rPr>
              <w:t xml:space="preserve"> (10.9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774B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62.</w:t>
            </w:r>
            <w:r>
              <w:rPr>
                <w:color w:val="000000"/>
                <w:sz w:val="16"/>
                <w:szCs w:val="16"/>
              </w:rPr>
              <w:t>1</w:t>
            </w:r>
            <w:r w:rsidRPr="00B35CFF">
              <w:rPr>
                <w:color w:val="000000"/>
                <w:sz w:val="16"/>
                <w:szCs w:val="16"/>
              </w:rPr>
              <w:t xml:space="preserve"> (9.0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4932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.7</w:t>
            </w:r>
            <w:r w:rsidRPr="00B35CFF">
              <w:rPr>
                <w:color w:val="000000"/>
                <w:sz w:val="16"/>
                <w:szCs w:val="16"/>
              </w:rPr>
              <w:t xml:space="preserve"> (12.5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D10E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2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2941B536" w14:textId="77777777" w:rsidTr="002D5440">
        <w:trPr>
          <w:trHeight w:val="4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26511" w14:textId="11970B90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ody mass index (BMI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Mean (SD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C372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0.3 (7.26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CEEA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0.3 (7.2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C061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0.2 (7.68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335A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9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E9E4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</w:t>
            </w:r>
            <w:r w:rsidRPr="00B35CFF">
              <w:rPr>
                <w:color w:val="000000"/>
                <w:sz w:val="16"/>
                <w:szCs w:val="16"/>
              </w:rPr>
              <w:t xml:space="preserve"> (7.3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A529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</w:t>
            </w:r>
            <w:r w:rsidRPr="00B35CFF">
              <w:rPr>
                <w:color w:val="000000"/>
                <w:sz w:val="16"/>
                <w:szCs w:val="16"/>
              </w:rPr>
              <w:t xml:space="preserve"> (6.9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E89E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9</w:t>
            </w:r>
            <w:r w:rsidRPr="00B35CFF">
              <w:rPr>
                <w:color w:val="000000"/>
                <w:sz w:val="16"/>
                <w:szCs w:val="16"/>
              </w:rPr>
              <w:t xml:space="preserve"> (7.7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D14B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BA4801" w14:paraId="1B92D267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19994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PACHE II score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DAF1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2.0 (8.00, 22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3B80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3.0 (8.00, 23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81CA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0.5 (7.00, 16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FA49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9BC4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</w:t>
            </w:r>
            <w:r w:rsidRPr="00B35CFF">
              <w:rPr>
                <w:color w:val="000000"/>
                <w:sz w:val="16"/>
                <w:szCs w:val="16"/>
              </w:rPr>
              <w:t xml:space="preserve"> (7.00, 14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8A2A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</w:t>
            </w:r>
            <w:r w:rsidRPr="00B35CFF">
              <w:rPr>
                <w:color w:val="000000"/>
                <w:sz w:val="16"/>
                <w:szCs w:val="16"/>
              </w:rPr>
              <w:t xml:space="preserve"> (7.00, 14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560C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</w:t>
            </w:r>
            <w:r w:rsidRPr="00B35CFF">
              <w:rPr>
                <w:color w:val="000000"/>
                <w:sz w:val="16"/>
                <w:szCs w:val="16"/>
              </w:rPr>
              <w:t xml:space="preserve"> (6.00, 14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E5FE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2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BA4801" w14:paraId="00FEC9F5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E81F2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OFA score 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C1A8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5.0 (3.00, 8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258F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5.0 (3.00, 8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B4D0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4.0 (2.00, 6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7BF5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461B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</w:t>
            </w:r>
            <w:r w:rsidRPr="00B35CFF">
              <w:rPr>
                <w:color w:val="000000"/>
                <w:sz w:val="16"/>
                <w:szCs w:val="16"/>
              </w:rPr>
              <w:t xml:space="preserve"> (2.00, 6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5A60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</w:t>
            </w:r>
            <w:r w:rsidRPr="00B35CFF">
              <w:rPr>
                <w:color w:val="000000"/>
                <w:sz w:val="16"/>
                <w:szCs w:val="16"/>
              </w:rPr>
              <w:t xml:space="preserve"> (2.00, 6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E969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</w:t>
            </w:r>
            <w:r w:rsidRPr="00B35CFF">
              <w:rPr>
                <w:color w:val="000000"/>
                <w:sz w:val="16"/>
                <w:szCs w:val="16"/>
              </w:rPr>
              <w:t xml:space="preserve"> (2.00, 6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3B5B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BA4801" w14:paraId="27D215F4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67EC4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UTRIC Score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9F8F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.0 (2.00, 6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1509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4.0 (2.00, 6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E369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.0 (2.00, 4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0B7A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2BDD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  <w:r w:rsidRPr="00B35CFF">
              <w:rPr>
                <w:color w:val="000000"/>
                <w:sz w:val="16"/>
                <w:szCs w:val="16"/>
              </w:rPr>
              <w:t xml:space="preserve"> (2.00, 4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8B23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  <w:r w:rsidRPr="00B35CFF">
              <w:rPr>
                <w:color w:val="000000"/>
                <w:sz w:val="16"/>
                <w:szCs w:val="16"/>
              </w:rPr>
              <w:t xml:space="preserve"> (2.00, 4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A107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  <w:r w:rsidRPr="00B35CFF">
              <w:rPr>
                <w:color w:val="000000"/>
                <w:sz w:val="16"/>
                <w:szCs w:val="16"/>
              </w:rPr>
              <w:t xml:space="preserve"> (1.00, 4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79F2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7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1E0A42C2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1099B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ystemic Corticosteroids during ICU, n (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A629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639 ( 87.9 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5082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556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86.9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7B7E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83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95.4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822F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  <w:r w:rsidRPr="00B35CFF">
              <w:rPr>
                <w:color w:val="000000"/>
                <w:sz w:val="16"/>
                <w:szCs w:val="16"/>
              </w:rPr>
              <w:t>^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2411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160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96.4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7BD4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81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97.6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580A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79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95.2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42B3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1</w:t>
            </w:r>
            <w:r w:rsidRPr="00B35CFF">
              <w:rPr>
                <w:color w:val="000000"/>
                <w:sz w:val="16"/>
                <w:szCs w:val="16"/>
              </w:rPr>
              <w:t>**</w:t>
            </w:r>
          </w:p>
        </w:tc>
      </w:tr>
      <w:tr w:rsidR="00E50E71" w:rsidRPr="008B015A" w14:paraId="5395CE45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AFD04A" w14:textId="65A91908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202124"/>
                <w:sz w:val="18"/>
                <w:szCs w:val="18"/>
                <w:shd w:val="clear" w:color="auto" w:fill="FFFFFF"/>
              </w:rPr>
              <w:t xml:space="preserve">Glasgow Coma Scale (GCS) 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eline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D6691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5.0 (11.00, 15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8B939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5.0 (10.00, 15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AE79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5.0 (15.00, 15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82975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00</w:t>
            </w:r>
            <w:r>
              <w:rPr>
                <w:color w:val="000000"/>
                <w:sz w:val="16"/>
                <w:szCs w:val="16"/>
              </w:rPr>
              <w:t>1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F4D37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</w:t>
            </w:r>
            <w:r w:rsidRPr="00B35CFF">
              <w:rPr>
                <w:color w:val="000000"/>
                <w:sz w:val="16"/>
                <w:szCs w:val="16"/>
              </w:rPr>
              <w:t xml:space="preserve"> (15.00, 15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62A8B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</w:t>
            </w:r>
            <w:r w:rsidRPr="00B35CFF">
              <w:rPr>
                <w:color w:val="000000"/>
                <w:sz w:val="16"/>
                <w:szCs w:val="16"/>
              </w:rPr>
              <w:t xml:space="preserve"> (15.00, 15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F079A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</w:t>
            </w:r>
            <w:r w:rsidRPr="00B35CFF">
              <w:rPr>
                <w:color w:val="000000"/>
                <w:sz w:val="16"/>
                <w:szCs w:val="16"/>
              </w:rPr>
              <w:t xml:space="preserve"> (15.00, 15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780CF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6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157ED34B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720FB" w14:textId="569DE65C" w:rsidR="00E50E71" w:rsidRPr="003D2D3B" w:rsidRDefault="00E50E71" w:rsidP="000C4B7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Serum </w:t>
            </w:r>
            <w:proofErr w:type="spellStart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reatinine</w:t>
            </w:r>
            <w:proofErr w:type="spellEnd"/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</w:rPr>
              <w:t>(</w:t>
            </w:r>
            <w:proofErr w:type="spellStart"/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μmol</w:t>
            </w:r>
            <w:proofErr w:type="spellEnd"/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/L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)</w:t>
            </w:r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</w:rPr>
              <w:t>,</w:t>
            </w:r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916F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91.0 (71.00, 137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232F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93.0 (71.00, 138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AA4B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8.5 (66.50, 127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D0E8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2AD3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0</w:t>
            </w:r>
            <w:r w:rsidRPr="00B35CFF">
              <w:rPr>
                <w:color w:val="000000"/>
                <w:sz w:val="16"/>
                <w:szCs w:val="16"/>
              </w:rPr>
              <w:t xml:space="preserve"> (65.00, 121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C6AA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0</w:t>
            </w:r>
            <w:r w:rsidRPr="00B35CFF">
              <w:rPr>
                <w:color w:val="000000"/>
                <w:sz w:val="16"/>
                <w:szCs w:val="16"/>
              </w:rPr>
              <w:t xml:space="preserve"> (63.00, 122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467C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</w:t>
            </w:r>
            <w:r w:rsidRPr="00B35CFF">
              <w:rPr>
                <w:color w:val="000000"/>
                <w:sz w:val="16"/>
                <w:szCs w:val="16"/>
              </w:rPr>
              <w:t xml:space="preserve"> (66.00, 113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D1DD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8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06F0DB84" w14:textId="77777777" w:rsidTr="002D5440">
        <w:trPr>
          <w:trHeight w:val="9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CBF3D" w14:textId="1C6220D1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Acute </w:t>
            </w:r>
            <w:proofErr w:type="spellStart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Kidney</w:t>
            </w:r>
            <w:proofErr w:type="spellEnd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Injury</w:t>
            </w:r>
            <w:proofErr w:type="spellEnd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AKI) </w:t>
            </w:r>
            <w:proofErr w:type="spellStart"/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within</w:t>
            </w:r>
            <w:proofErr w:type="spellEnd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24 </w:t>
            </w:r>
            <w:proofErr w:type="spellStart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hours</w:t>
            </w:r>
            <w:proofErr w:type="spellEnd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of ICU admission, n (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16D7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11 ( 28.9 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0393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193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30.0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F5FB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18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20.5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8394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3</w:t>
            </w:r>
            <w:r w:rsidRPr="00B35CFF">
              <w:rPr>
                <w:color w:val="000000"/>
                <w:sz w:val="16"/>
                <w:szCs w:val="16"/>
              </w:rPr>
              <w:t>^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99F5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37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22.3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200C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22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26.5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4B30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15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18.1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4DA2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</w:t>
            </w:r>
            <w:r w:rsidRPr="00B35CFF">
              <w:rPr>
                <w:color w:val="000000"/>
                <w:sz w:val="16"/>
                <w:szCs w:val="16"/>
              </w:rPr>
              <w:t>^^</w:t>
            </w:r>
          </w:p>
        </w:tc>
      </w:tr>
      <w:tr w:rsidR="00E50E71" w:rsidRPr="008B015A" w14:paraId="54FE2931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1FAEB" w14:textId="2C7E244F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MV </w:t>
            </w:r>
            <w:proofErr w:type="spellStart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uring</w:t>
            </w:r>
            <w:proofErr w:type="spellEnd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ICU </w:t>
            </w:r>
            <w:proofErr w:type="spellStart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tay</w:t>
            </w:r>
            <w:proofErr w:type="spellEnd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within</w:t>
            </w:r>
            <w:proofErr w:type="spellEnd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24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hours</w:t>
            </w:r>
            <w:proofErr w:type="spellEnd"/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, n</w:t>
            </w:r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3EA6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489 ( 66.9 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453D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443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68.9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285E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46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52.3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8AEF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  <w:r w:rsidRPr="00B35CFF">
              <w:rPr>
                <w:color w:val="000000"/>
                <w:sz w:val="16"/>
                <w:szCs w:val="16"/>
              </w:rPr>
              <w:t>^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BFED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94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56.6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D174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51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61.4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4264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 xml:space="preserve">43 </w:t>
            </w:r>
            <w:proofErr w:type="gramStart"/>
            <w:r w:rsidRPr="00B35CFF">
              <w:rPr>
                <w:color w:val="000000"/>
                <w:sz w:val="16"/>
                <w:szCs w:val="16"/>
              </w:rPr>
              <w:t>( 51.8</w:t>
            </w:r>
            <w:proofErr w:type="gramEnd"/>
            <w:r w:rsidRPr="00B35CFF">
              <w:rPr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DB0A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0</w:t>
            </w:r>
            <w:r w:rsidRPr="00B35CFF">
              <w:rPr>
                <w:color w:val="000000"/>
                <w:sz w:val="16"/>
                <w:szCs w:val="16"/>
              </w:rPr>
              <w:t>^^</w:t>
            </w:r>
          </w:p>
        </w:tc>
      </w:tr>
      <w:tr w:rsidR="00E50E71" w:rsidRPr="008B015A" w14:paraId="655ED771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F1DAF" w14:textId="1F0730A5" w:rsidR="00E50E71" w:rsidRPr="003D2D3B" w:rsidRDefault="00D33FFC" w:rsidP="000C4B7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Blood </w:t>
            </w:r>
            <w:proofErr w:type="spellStart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ugar</w:t>
            </w:r>
            <w:proofErr w:type="spellEnd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level</w:t>
            </w:r>
            <w:proofErr w:type="spellEnd"/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(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mmol/L</w:t>
            </w:r>
            <w:r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aseline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2971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1.7 (7.95, 16.75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B495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1.7 (7.90, 16.9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A3FD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2.0 (8.70, 15.2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0DB4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4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8EC0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</w:t>
            </w:r>
            <w:r w:rsidRPr="00B35CFF">
              <w:rPr>
                <w:color w:val="000000"/>
                <w:sz w:val="16"/>
                <w:szCs w:val="16"/>
              </w:rPr>
              <w:t xml:space="preserve"> (7.80, 15.2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40CC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</w:t>
            </w:r>
            <w:r w:rsidRPr="00B35CFF">
              <w:rPr>
                <w:color w:val="000000"/>
                <w:sz w:val="16"/>
                <w:szCs w:val="16"/>
              </w:rPr>
              <w:t xml:space="preserve"> (7.90, 15.8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B23A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1</w:t>
            </w:r>
            <w:r>
              <w:rPr>
                <w:color w:val="000000"/>
                <w:sz w:val="16"/>
                <w:szCs w:val="16"/>
              </w:rPr>
              <w:t>.9</w:t>
            </w:r>
            <w:r w:rsidRPr="00B35CFF">
              <w:rPr>
                <w:color w:val="000000"/>
                <w:sz w:val="16"/>
                <w:szCs w:val="16"/>
              </w:rPr>
              <w:t xml:space="preserve"> (7.80, 14.8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2C28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1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333D6F08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BEEAF" w14:textId="35FE1F1D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actic</w:t>
            </w:r>
            <w:proofErr w:type="spellEnd"/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(mmol/L)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060E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8</w:t>
            </w:r>
            <w:r w:rsidRPr="00B35CFF">
              <w:rPr>
                <w:color w:val="000000"/>
                <w:sz w:val="16"/>
                <w:szCs w:val="16"/>
              </w:rPr>
              <w:t xml:space="preserve"> (1.30, 2.5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15F2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8</w:t>
            </w:r>
            <w:r w:rsidRPr="00B35CFF">
              <w:rPr>
                <w:color w:val="000000"/>
                <w:sz w:val="16"/>
                <w:szCs w:val="16"/>
              </w:rPr>
              <w:t xml:space="preserve"> (1.31, 2.5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C034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7</w:t>
            </w:r>
            <w:r w:rsidRPr="00B35CFF">
              <w:rPr>
                <w:color w:val="000000"/>
                <w:sz w:val="16"/>
                <w:szCs w:val="16"/>
              </w:rPr>
              <w:t xml:space="preserve"> (1.29, 2.18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5B54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7FE0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7</w:t>
            </w:r>
            <w:r w:rsidRPr="00B35CFF">
              <w:rPr>
                <w:color w:val="000000"/>
                <w:sz w:val="16"/>
                <w:szCs w:val="16"/>
              </w:rPr>
              <w:t xml:space="preserve"> (1.30, 2.2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9CE0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7</w:t>
            </w:r>
            <w:r w:rsidRPr="00B35CFF">
              <w:rPr>
                <w:color w:val="000000"/>
                <w:sz w:val="16"/>
                <w:szCs w:val="16"/>
              </w:rPr>
              <w:t xml:space="preserve"> (1.32, 2.5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0C65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7</w:t>
            </w:r>
            <w:r w:rsidRPr="00B35CFF">
              <w:rPr>
                <w:color w:val="000000"/>
                <w:sz w:val="16"/>
                <w:szCs w:val="16"/>
              </w:rPr>
              <w:t xml:space="preserve"> (1.29, 2.1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4F5F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8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67457E8F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95F5F" w14:textId="5E65C30E" w:rsidR="00E50E71" w:rsidRPr="003D2D3B" w:rsidRDefault="00E50E71" w:rsidP="000C4B7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latelets count 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  <w:t>(</w:t>
            </w:r>
            <w:r w:rsidR="000C4B75" w:rsidRPr="003D2D3B"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  <w:t>10^9/L</w:t>
            </w:r>
            <w:r w:rsidR="000C4B75" w:rsidRPr="003D2D3B"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  <w:t>)</w:t>
            </w:r>
            <w:r w:rsidRPr="003D2D3B"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  <w:t>,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C94B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51.0 (191.00, 328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1AB6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52.00 (190.00, 324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8C15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49.0 (199.50, 341.5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D1DC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8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C8E4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.0</w:t>
            </w:r>
            <w:r w:rsidRPr="00B35CFF">
              <w:rPr>
                <w:color w:val="000000"/>
                <w:sz w:val="16"/>
                <w:szCs w:val="16"/>
              </w:rPr>
              <w:t xml:space="preserve"> (193.00, 334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BD12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.0</w:t>
            </w:r>
            <w:r w:rsidRPr="00B35CFF">
              <w:rPr>
                <w:color w:val="000000"/>
                <w:sz w:val="16"/>
                <w:szCs w:val="16"/>
              </w:rPr>
              <w:t xml:space="preserve"> (188.00, 328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2987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.0</w:t>
            </w:r>
            <w:r w:rsidRPr="00B35CFF">
              <w:rPr>
                <w:color w:val="000000"/>
                <w:sz w:val="16"/>
                <w:szCs w:val="16"/>
              </w:rPr>
              <w:t xml:space="preserve"> (193.00, 347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FA68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9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681786B1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52025" w14:textId="6A6B3576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 WBC 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  <w:t>(10^9/L),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F105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0.1 (7.00, 14.1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3D9C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0.1 (7.12, 14.4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5F22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9.3 (6.27, 13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83DC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6D35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</w:t>
            </w:r>
            <w:r w:rsidRPr="00B35CFF">
              <w:rPr>
                <w:color w:val="000000"/>
                <w:sz w:val="16"/>
                <w:szCs w:val="16"/>
              </w:rPr>
              <w:t xml:space="preserve"> (6.46, 13.2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64E3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  <w:r w:rsidRPr="00B35CFF">
              <w:rPr>
                <w:color w:val="000000"/>
                <w:sz w:val="16"/>
                <w:szCs w:val="16"/>
              </w:rPr>
              <w:t xml:space="preserve"> (6.76, 13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2F12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9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B35CFF">
              <w:rPr>
                <w:color w:val="000000"/>
                <w:sz w:val="16"/>
                <w:szCs w:val="16"/>
              </w:rPr>
              <w:t xml:space="preserve"> (6.27, 13.2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9BA2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0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5F4B5199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71F5F" w14:textId="112457B2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ternational normalized ratio (INR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B6F0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.1 (1.04, 1.19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E5DF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.1 (1.04, 1.2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8B0F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1</w:t>
            </w:r>
            <w:r w:rsidRPr="00B35CFF">
              <w:rPr>
                <w:color w:val="000000"/>
                <w:sz w:val="16"/>
                <w:szCs w:val="16"/>
              </w:rPr>
              <w:t xml:space="preserve"> (1.01, 1.14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8D4F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E98D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  <w:r w:rsidRPr="00B35CFF">
              <w:rPr>
                <w:color w:val="000000"/>
                <w:sz w:val="16"/>
                <w:szCs w:val="16"/>
              </w:rPr>
              <w:t xml:space="preserve"> (1.02, 1.1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94D4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  <w:r w:rsidRPr="00B35CFF">
              <w:rPr>
                <w:color w:val="000000"/>
                <w:sz w:val="16"/>
                <w:szCs w:val="16"/>
              </w:rPr>
              <w:t xml:space="preserve"> (1.04, 1.1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6CEA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1</w:t>
            </w:r>
            <w:r w:rsidRPr="00B35CFF">
              <w:rPr>
                <w:color w:val="000000"/>
                <w:sz w:val="16"/>
                <w:szCs w:val="16"/>
              </w:rPr>
              <w:t xml:space="preserve"> (1.01, 1.1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37E9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5AF8573F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63B03" w14:textId="4148AE39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Activated partial thromboplastin time (aPTT) 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Seconds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2D98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9.7 (26.80, 33.25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FD80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0.0 (26.65, 33.3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0338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8.3 (26.80, 31.65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6975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7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8CCC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0</w:t>
            </w:r>
            <w:r w:rsidRPr="00B35CFF">
              <w:rPr>
                <w:color w:val="000000"/>
                <w:sz w:val="16"/>
                <w:szCs w:val="16"/>
              </w:rPr>
              <w:t xml:space="preserve"> (27.00, 31.7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3F46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</w:t>
            </w:r>
            <w:r w:rsidRPr="00B35CFF">
              <w:rPr>
                <w:color w:val="000000"/>
                <w:sz w:val="16"/>
                <w:szCs w:val="16"/>
              </w:rPr>
              <w:t xml:space="preserve"> (27.00, 32.7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33F8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</w:t>
            </w:r>
            <w:r w:rsidRPr="00B35CFF">
              <w:rPr>
                <w:color w:val="000000"/>
                <w:sz w:val="16"/>
                <w:szCs w:val="16"/>
              </w:rPr>
              <w:t xml:space="preserve"> (26.80, 31.5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7DA8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9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0A3E9B40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7E7D4" w14:textId="53D07BEA" w:rsidR="00E50E71" w:rsidRPr="003D2D3B" w:rsidRDefault="00D33FFC" w:rsidP="000C4B7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 bilirubin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(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202124"/>
                <w:sz w:val="18"/>
                <w:szCs w:val="18"/>
                <w:highlight w:val="yellow"/>
                <w:shd w:val="clear" w:color="auto" w:fill="FFFFFF"/>
              </w:rPr>
              <w:t>μmol/L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202124"/>
                <w:sz w:val="18"/>
                <w:szCs w:val="18"/>
                <w:highlight w:val="yellow"/>
                <w:shd w:val="clear" w:color="auto" w:fill="FFFFFF"/>
                <w:lang w:val="en-US"/>
              </w:rPr>
              <w:t>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  <w:t>,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55E9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0.0 (7.00, 14.6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BD2D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0.0 (7.00, 14.3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4CDF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0.0 (6.70, 15.65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F1FC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867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20C7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9.</w:t>
            </w:r>
            <w:r>
              <w:rPr>
                <w:color w:val="000000"/>
                <w:sz w:val="16"/>
                <w:szCs w:val="16"/>
              </w:rPr>
              <w:t>9</w:t>
            </w:r>
            <w:r w:rsidRPr="00B35CFF">
              <w:rPr>
                <w:color w:val="000000"/>
                <w:sz w:val="16"/>
                <w:szCs w:val="16"/>
              </w:rPr>
              <w:t xml:space="preserve"> (6.90, 14.7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5083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</w:t>
            </w:r>
            <w:r w:rsidRPr="00B35CFF">
              <w:rPr>
                <w:color w:val="000000"/>
                <w:sz w:val="16"/>
                <w:szCs w:val="16"/>
              </w:rPr>
              <w:t xml:space="preserve"> (6.70, 14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9482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</w:t>
            </w:r>
            <w:r w:rsidRPr="00B35CFF">
              <w:rPr>
                <w:color w:val="000000"/>
                <w:sz w:val="16"/>
                <w:szCs w:val="16"/>
              </w:rPr>
              <w:t xml:space="preserve"> (7.00, 15.9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0D02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9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27ED19CA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69E60" w14:textId="23D71B84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Alanine aminotransferase 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 xml:space="preserve">(ALT) 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(U\L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  <w:t>,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67E3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lastRenderedPageBreak/>
              <w:t>38.0 (25.00, 66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5372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8.5 (25.00, 66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0F8C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7.5 (24.50, 60.5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5CE6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616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D126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0</w:t>
            </w:r>
            <w:r w:rsidRPr="00B35CFF">
              <w:rPr>
                <w:color w:val="000000"/>
                <w:sz w:val="16"/>
                <w:szCs w:val="16"/>
              </w:rPr>
              <w:t xml:space="preserve"> (25.00, 66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7B4F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5</w:t>
            </w:r>
            <w:r w:rsidRPr="00B35CFF">
              <w:rPr>
                <w:color w:val="000000"/>
                <w:sz w:val="16"/>
                <w:szCs w:val="16"/>
              </w:rPr>
              <w:t xml:space="preserve"> (24.00, 66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710E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0</w:t>
            </w:r>
            <w:r w:rsidRPr="00B35CFF">
              <w:rPr>
                <w:color w:val="000000"/>
                <w:sz w:val="16"/>
                <w:szCs w:val="16"/>
              </w:rPr>
              <w:t xml:space="preserve"> (25.00, 66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00A0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0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38DCA365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32828" w14:textId="6B89A3B5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Aspartate aminotransferase (AST) 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(U\L)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  <w:t>,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8753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55.0 (35.00, 80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50A3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55.0 (36.00, 82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6581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53.0 (33.00, 68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D6DD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249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B15D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  <w:r w:rsidRPr="00B35CFF">
              <w:rPr>
                <w:color w:val="000000"/>
                <w:sz w:val="16"/>
                <w:szCs w:val="16"/>
              </w:rPr>
              <w:t xml:space="preserve"> (33.00, 69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1A49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  <w:r w:rsidRPr="00B35CFF">
              <w:rPr>
                <w:color w:val="000000"/>
                <w:sz w:val="16"/>
                <w:szCs w:val="16"/>
              </w:rPr>
              <w:t xml:space="preserve"> (36.50, 71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2D86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5</w:t>
            </w:r>
            <w:r w:rsidRPr="00B35CFF">
              <w:rPr>
                <w:color w:val="000000"/>
                <w:sz w:val="16"/>
                <w:szCs w:val="16"/>
              </w:rPr>
              <w:t xml:space="preserve"> (33.00, 68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54BE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4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1DB74D3F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53D6D" w14:textId="5429658B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bumin 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(gm/L),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2290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3.0 (30.00, 36.3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C043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3.0 (29.00, 36.6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AD80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3.0 (31.00, 36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E256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903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F099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0</w:t>
            </w:r>
            <w:r w:rsidRPr="00B35CFF">
              <w:rPr>
                <w:color w:val="000000"/>
                <w:sz w:val="16"/>
                <w:szCs w:val="16"/>
              </w:rPr>
              <w:t xml:space="preserve"> (31.00, 36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EA51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0</w:t>
            </w:r>
            <w:r w:rsidRPr="00B35CFF">
              <w:rPr>
                <w:color w:val="000000"/>
                <w:sz w:val="16"/>
                <w:szCs w:val="16"/>
              </w:rPr>
              <w:t xml:space="preserve"> (30.00, 36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F492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0</w:t>
            </w:r>
            <w:r w:rsidRPr="00B35CFF">
              <w:rPr>
                <w:color w:val="000000"/>
                <w:sz w:val="16"/>
                <w:szCs w:val="16"/>
              </w:rPr>
              <w:t xml:space="preserve"> (31.00, 36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63E0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4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26752877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B192B" w14:textId="3F719E38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Blood urea nitrogen (BUN) 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(mmol/L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151B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.2 (4.90, 12.3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81A0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.3 (5.00, 12.6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AEB0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6.8 (4.70, 11.8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895F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357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DCD5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</w:t>
            </w:r>
            <w:r w:rsidRPr="00B35CFF">
              <w:rPr>
                <w:color w:val="000000"/>
                <w:sz w:val="16"/>
                <w:szCs w:val="16"/>
              </w:rPr>
              <w:t xml:space="preserve"> (4.60, 10.4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B6DA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  <w:r w:rsidRPr="00B35CFF">
              <w:rPr>
                <w:color w:val="000000"/>
                <w:sz w:val="16"/>
                <w:szCs w:val="16"/>
              </w:rPr>
              <w:t xml:space="preserve"> (4.30, 9.9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B755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6.</w:t>
            </w:r>
            <w:r>
              <w:rPr>
                <w:color w:val="000000"/>
                <w:sz w:val="16"/>
                <w:szCs w:val="16"/>
              </w:rPr>
              <w:t>7</w:t>
            </w:r>
            <w:r w:rsidRPr="00B35CFF">
              <w:rPr>
                <w:color w:val="000000"/>
                <w:sz w:val="16"/>
                <w:szCs w:val="16"/>
              </w:rPr>
              <w:t xml:space="preserve"> (4.70, 10.4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16F3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3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3F216B84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E24A2" w14:textId="343466C9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Creatine phosphokinase (CPK) 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U/l)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05F0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00.5 (78.00, 514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A52E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06.0 (78.00, 558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B4D1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71.0 (69.00, 359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88D9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123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DDDA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.0</w:t>
            </w:r>
            <w:r w:rsidRPr="00B35CFF">
              <w:rPr>
                <w:color w:val="000000"/>
                <w:sz w:val="16"/>
                <w:szCs w:val="16"/>
              </w:rPr>
              <w:t xml:space="preserve"> (67.00, 308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E630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.0</w:t>
            </w:r>
            <w:r w:rsidRPr="00B35CFF">
              <w:rPr>
                <w:color w:val="000000"/>
                <w:sz w:val="16"/>
                <w:szCs w:val="16"/>
              </w:rPr>
              <w:t xml:space="preserve"> (67.00, 308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914C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.5</w:t>
            </w:r>
            <w:r w:rsidRPr="00B35CFF">
              <w:rPr>
                <w:color w:val="000000"/>
                <w:sz w:val="16"/>
                <w:szCs w:val="16"/>
              </w:rPr>
              <w:t xml:space="preserve"> (69.00, 292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FC47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2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BA4801" w14:paraId="512ACC86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66FB6" w14:textId="6EE2E986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C-reactive protein (CRP) 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mg/l)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85AE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56.0 (86.00, 224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43C3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59.0 (92.00, 23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5F7B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33.0 (73.00, 170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D387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019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C194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.0</w:t>
            </w:r>
            <w:r w:rsidRPr="00B35CFF">
              <w:rPr>
                <w:color w:val="000000"/>
                <w:sz w:val="16"/>
                <w:szCs w:val="16"/>
              </w:rPr>
              <w:t xml:space="preserve"> (73.00, 205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28FC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.0</w:t>
            </w:r>
            <w:r w:rsidRPr="00B35CFF">
              <w:rPr>
                <w:color w:val="000000"/>
                <w:sz w:val="16"/>
                <w:szCs w:val="16"/>
              </w:rPr>
              <w:t xml:space="preserve"> (77.00, 251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2E77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30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B35CFF">
              <w:rPr>
                <w:color w:val="000000"/>
                <w:sz w:val="16"/>
                <w:szCs w:val="16"/>
              </w:rPr>
              <w:t xml:space="preserve"> (72.00, 170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5903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BA4801" w14:paraId="31D2A48C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50738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ocalcitonin (ng/ml)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2E7A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35 (0.15, 1.38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ECD4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38 (0.16, 1.4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54F0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2 (0.08, 0.64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537D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018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B7EA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</w:t>
            </w:r>
            <w:r w:rsidRPr="00B35CFF">
              <w:rPr>
                <w:color w:val="000000"/>
                <w:sz w:val="16"/>
                <w:szCs w:val="16"/>
              </w:rPr>
              <w:t xml:space="preserve"> (0.12, 0.6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6C72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3</w:t>
            </w:r>
            <w:r w:rsidRPr="00B35CFF">
              <w:rPr>
                <w:color w:val="000000"/>
                <w:sz w:val="16"/>
                <w:szCs w:val="16"/>
              </w:rPr>
              <w:t xml:space="preserve"> (0.16, 0.8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3E28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2 (0.08, 0.6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59B4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576EF6DE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F59B6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erritin (ug/l)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1869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856.</w:t>
            </w:r>
            <w:r>
              <w:rPr>
                <w:color w:val="000000"/>
                <w:sz w:val="16"/>
                <w:szCs w:val="16"/>
              </w:rPr>
              <w:t>1</w:t>
            </w:r>
            <w:r w:rsidRPr="00B35CFF">
              <w:rPr>
                <w:color w:val="000000"/>
                <w:sz w:val="16"/>
                <w:szCs w:val="16"/>
              </w:rPr>
              <w:t xml:space="preserve"> (414.20, 2026.4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42E6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906.</w:t>
            </w:r>
            <w:r>
              <w:rPr>
                <w:color w:val="000000"/>
                <w:sz w:val="16"/>
                <w:szCs w:val="16"/>
              </w:rPr>
              <w:t>8</w:t>
            </w:r>
            <w:r w:rsidRPr="00B35CFF">
              <w:rPr>
                <w:color w:val="000000"/>
                <w:sz w:val="16"/>
                <w:szCs w:val="16"/>
              </w:rPr>
              <w:t xml:space="preserve"> (433.40, 2078.8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6365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34.6 (350.80, 1390.5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03FB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014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81BB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3.4</w:t>
            </w:r>
            <w:r w:rsidRPr="00B35CFF">
              <w:rPr>
                <w:color w:val="000000"/>
                <w:sz w:val="16"/>
                <w:szCs w:val="16"/>
              </w:rPr>
              <w:t xml:space="preserve"> (406.60, 1567.6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C91C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8.5</w:t>
            </w:r>
            <w:r w:rsidRPr="00B35CFF">
              <w:rPr>
                <w:color w:val="000000"/>
                <w:sz w:val="16"/>
                <w:szCs w:val="16"/>
              </w:rPr>
              <w:t xml:space="preserve"> (494.00, 1774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145A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78.</w:t>
            </w:r>
            <w:r>
              <w:rPr>
                <w:color w:val="000000"/>
                <w:sz w:val="16"/>
                <w:szCs w:val="16"/>
              </w:rPr>
              <w:t>2</w:t>
            </w:r>
            <w:r w:rsidRPr="00B35CFF">
              <w:rPr>
                <w:color w:val="000000"/>
                <w:sz w:val="16"/>
                <w:szCs w:val="16"/>
              </w:rPr>
              <w:t xml:space="preserve"> (353.90, 1417.9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9E0B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47D6D92B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17E6F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Fibrinogen Level (gm/l), Median (IQR) 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C55B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6.7 (4.93, 332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1552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6.9 (5.01, 399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D776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5.4 (3.89, 6.93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9FB3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001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7365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  <w:r w:rsidRPr="00B35CFF">
              <w:rPr>
                <w:color w:val="000000"/>
                <w:sz w:val="16"/>
                <w:szCs w:val="16"/>
              </w:rPr>
              <w:t xml:space="preserve"> (3.90, 6.9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C547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5.</w:t>
            </w:r>
            <w:r>
              <w:rPr>
                <w:color w:val="000000"/>
                <w:sz w:val="16"/>
                <w:szCs w:val="16"/>
              </w:rPr>
              <w:t>8</w:t>
            </w:r>
            <w:r w:rsidRPr="00B35CFF">
              <w:rPr>
                <w:color w:val="000000"/>
                <w:sz w:val="16"/>
                <w:szCs w:val="16"/>
              </w:rPr>
              <w:t xml:space="preserve"> (4.36, 7.1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211A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  <w:r w:rsidRPr="00B35CFF">
              <w:rPr>
                <w:color w:val="000000"/>
                <w:sz w:val="16"/>
                <w:szCs w:val="16"/>
              </w:rPr>
              <w:t xml:space="preserve"> (3.88, 6.9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D2AF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5</w:t>
            </w:r>
            <w:r w:rsidRPr="00B35CFF">
              <w:rPr>
                <w:color w:val="000000"/>
                <w:sz w:val="16"/>
                <w:szCs w:val="16"/>
              </w:rPr>
              <w:t>*</w:t>
            </w:r>
          </w:p>
        </w:tc>
      </w:tr>
      <w:tr w:rsidR="00E50E71" w:rsidRPr="008B015A" w14:paraId="0292DF4E" w14:textId="77777777" w:rsidTr="002D5440">
        <w:trPr>
          <w:trHeight w:val="9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61560" w14:textId="14B8606B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icarbonate (CO2) 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(mmol/L)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EB3A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1.0 (19.00, 24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FEFB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1.0 (19.00, 24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BAFE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1.0 (19.00, 24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7C66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709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3FC2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</w:t>
            </w:r>
            <w:r w:rsidRPr="00B35CFF">
              <w:rPr>
                <w:color w:val="000000"/>
                <w:sz w:val="16"/>
                <w:szCs w:val="16"/>
              </w:rPr>
              <w:t xml:space="preserve"> (19.00, 24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DDCC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</w:t>
            </w:r>
            <w:r w:rsidRPr="00B35CFF">
              <w:rPr>
                <w:color w:val="000000"/>
                <w:sz w:val="16"/>
                <w:szCs w:val="16"/>
              </w:rPr>
              <w:t xml:space="preserve"> (19.00, 24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BB25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0</w:t>
            </w:r>
            <w:r w:rsidRPr="00B35CFF">
              <w:rPr>
                <w:color w:val="000000"/>
                <w:sz w:val="16"/>
                <w:szCs w:val="16"/>
              </w:rPr>
              <w:t xml:space="preserve"> (19.00, 24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634C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0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019987B0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D6B3B" w14:textId="3A3B6FA0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hloride (CL)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Baseline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(mmol/L)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7A39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02.0 (99.00, 106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C54B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02.0 (99.00, 106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BB1E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02.0 (99.00, 106.25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58DB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835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A7D4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.0</w:t>
            </w:r>
            <w:r w:rsidRPr="00B35CFF">
              <w:rPr>
                <w:color w:val="000000"/>
                <w:sz w:val="16"/>
                <w:szCs w:val="16"/>
              </w:rPr>
              <w:t xml:space="preserve"> (100.00, 106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5A1F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.0</w:t>
            </w:r>
            <w:r w:rsidRPr="00B35CFF">
              <w:rPr>
                <w:color w:val="000000"/>
                <w:sz w:val="16"/>
                <w:szCs w:val="16"/>
              </w:rPr>
              <w:t xml:space="preserve"> (100.00, 106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2E33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.0</w:t>
            </w:r>
            <w:r w:rsidRPr="00B35CFF">
              <w:rPr>
                <w:color w:val="000000"/>
                <w:sz w:val="16"/>
                <w:szCs w:val="16"/>
              </w:rPr>
              <w:t xml:space="preserve"> (99.00, 106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352B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3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5DA945F2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71485" w14:textId="3F4881E5" w:rsidR="00E50E71" w:rsidRPr="003D2D3B" w:rsidRDefault="002D5440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tassium (K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(mmol/L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B2B4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4.2 (3.75, 4.75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7221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4.2 (3.70, 4.78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2F4F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4.2 (3.90, 4.6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D6FD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635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8747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  <w:r w:rsidRPr="00B35CFF">
              <w:rPr>
                <w:color w:val="000000"/>
                <w:sz w:val="16"/>
                <w:szCs w:val="16"/>
              </w:rPr>
              <w:t xml:space="preserve"> (3.80, 4.6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86EF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  <w:r w:rsidRPr="00B35CFF">
              <w:rPr>
                <w:color w:val="000000"/>
                <w:sz w:val="16"/>
                <w:szCs w:val="16"/>
              </w:rPr>
              <w:t xml:space="preserve"> (3.70, 4.6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5D81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  <w:r w:rsidRPr="00B35CFF">
              <w:rPr>
                <w:color w:val="000000"/>
                <w:sz w:val="16"/>
                <w:szCs w:val="16"/>
              </w:rPr>
              <w:t xml:space="preserve"> (3.90, 4.6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ED1F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3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DB3830" w:rsidRPr="00B11A45" w14:paraId="0FDDEA00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CAD4F4" w14:textId="4E85CDA3" w:rsidR="00DB3830" w:rsidRPr="003D2D3B" w:rsidRDefault="00DB3830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hosphorus level 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mmol/L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1C03BB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587BBE" w14:textId="6A968EBC" w:rsidR="00DB3830" w:rsidRPr="000C4B75" w:rsidRDefault="001C03BB" w:rsidP="00CB3AB5">
            <w:pPr>
              <w:rPr>
                <w:color w:val="000000"/>
                <w:sz w:val="16"/>
                <w:szCs w:val="16"/>
              </w:rPr>
            </w:pPr>
            <w:r w:rsidRPr="000C4B75">
              <w:rPr>
                <w:color w:val="000000"/>
                <w:sz w:val="16"/>
                <w:szCs w:val="16"/>
              </w:rPr>
              <w:t>1.07 (0.39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8FFF77" w14:textId="262CAA18" w:rsidR="00DB3830" w:rsidRPr="000C4B75" w:rsidRDefault="001C03BB" w:rsidP="00CB3AB5">
            <w:pPr>
              <w:rPr>
                <w:color w:val="000000"/>
                <w:sz w:val="16"/>
                <w:szCs w:val="16"/>
              </w:rPr>
            </w:pPr>
            <w:r w:rsidRPr="000C4B75">
              <w:rPr>
                <w:color w:val="000000"/>
                <w:sz w:val="16"/>
                <w:szCs w:val="16"/>
              </w:rPr>
              <w:t>1.05 (0.39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485119" w14:textId="251D575A" w:rsidR="00DB3830" w:rsidRPr="000C4B75" w:rsidRDefault="001C03BB" w:rsidP="00CB3AB5">
            <w:pPr>
              <w:rPr>
                <w:color w:val="000000"/>
                <w:sz w:val="16"/>
                <w:szCs w:val="16"/>
              </w:rPr>
            </w:pPr>
            <w:r w:rsidRPr="000C4B75">
              <w:rPr>
                <w:color w:val="000000"/>
                <w:sz w:val="16"/>
                <w:szCs w:val="16"/>
              </w:rPr>
              <w:t>1.16 (0.39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5BEFE4" w14:textId="4E5D13D5" w:rsidR="00DB3830" w:rsidRPr="000C4B75" w:rsidRDefault="00DB3830" w:rsidP="00CB3AB5">
            <w:pPr>
              <w:rPr>
                <w:color w:val="000000"/>
                <w:sz w:val="16"/>
                <w:szCs w:val="16"/>
              </w:rPr>
            </w:pPr>
            <w:r w:rsidRPr="000C4B75">
              <w:rPr>
                <w:color w:val="000000"/>
                <w:sz w:val="16"/>
                <w:szCs w:val="16"/>
              </w:rPr>
              <w:t>0.02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0EE66E" w14:textId="127BA94A" w:rsidR="00DB3830" w:rsidRPr="000C4B75" w:rsidRDefault="001C03BB" w:rsidP="00CB3AB5">
            <w:pPr>
              <w:rPr>
                <w:color w:val="000000"/>
                <w:sz w:val="16"/>
                <w:szCs w:val="16"/>
              </w:rPr>
            </w:pPr>
            <w:r w:rsidRPr="000C4B75">
              <w:rPr>
                <w:color w:val="000000"/>
                <w:sz w:val="16"/>
                <w:szCs w:val="16"/>
              </w:rPr>
              <w:t>1.10 (0.38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AAD351" w14:textId="5E5A6B3A" w:rsidR="00DB3830" w:rsidRPr="000C4B75" w:rsidRDefault="001C03BB" w:rsidP="00CB3AB5">
            <w:pPr>
              <w:rPr>
                <w:color w:val="000000"/>
                <w:sz w:val="16"/>
                <w:szCs w:val="16"/>
              </w:rPr>
            </w:pPr>
            <w:r w:rsidRPr="000C4B75">
              <w:rPr>
                <w:color w:val="000000"/>
                <w:sz w:val="16"/>
                <w:szCs w:val="16"/>
              </w:rPr>
              <w:t>1.05 (0.3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799D9A" w14:textId="4F3F8408" w:rsidR="00DB3830" w:rsidRPr="000C4B75" w:rsidRDefault="001C03BB" w:rsidP="00CB3AB5">
            <w:pPr>
              <w:rPr>
                <w:color w:val="000000"/>
                <w:sz w:val="16"/>
                <w:szCs w:val="16"/>
              </w:rPr>
            </w:pPr>
            <w:r w:rsidRPr="000C4B75">
              <w:rPr>
                <w:color w:val="000000"/>
                <w:sz w:val="16"/>
                <w:szCs w:val="16"/>
              </w:rPr>
              <w:t>1.16 (0.3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9FC1E2" w14:textId="57010A6C" w:rsidR="00DB3830" w:rsidRPr="000C4B75" w:rsidRDefault="00DB3830" w:rsidP="00CB3AB5">
            <w:pPr>
              <w:rPr>
                <w:color w:val="000000"/>
                <w:sz w:val="16"/>
                <w:szCs w:val="16"/>
              </w:rPr>
            </w:pPr>
            <w:r w:rsidRPr="000C4B75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E50E71" w:rsidRPr="008B015A" w14:paraId="32165E53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D39B1" w14:textId="76948D65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odium baseline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C4B75" w:rsidRPr="003D2D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highlight w:val="yellow"/>
                <w:shd w:val="clear" w:color="auto" w:fill="FFFFFF"/>
              </w:rPr>
              <w:t>(mmol/L)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B20E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37.0 (134.75, 140.75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A237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37.0 (134.60, 141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EAAF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37.0 (135.00, 140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1F52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933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6220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.5</w:t>
            </w:r>
            <w:r w:rsidRPr="00B35CFF">
              <w:rPr>
                <w:color w:val="000000"/>
                <w:sz w:val="16"/>
                <w:szCs w:val="16"/>
              </w:rPr>
              <w:t xml:space="preserve"> (135.00, 140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3FFA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.0</w:t>
            </w:r>
            <w:r w:rsidRPr="00B35CFF">
              <w:rPr>
                <w:color w:val="000000"/>
                <w:sz w:val="16"/>
                <w:szCs w:val="16"/>
              </w:rPr>
              <w:t xml:space="preserve"> (135.00, 140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3310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.0</w:t>
            </w:r>
            <w:r w:rsidRPr="00B35CFF">
              <w:rPr>
                <w:color w:val="000000"/>
                <w:sz w:val="16"/>
                <w:szCs w:val="16"/>
              </w:rPr>
              <w:t xml:space="preserve"> (135.00, 140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C124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6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58C516CB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D6DE5" w14:textId="0AF764F1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Hematocrit (Hct) </w:t>
            </w:r>
            <w:r w:rsidR="003D2D3B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(L\L)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  <w:t>,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DB89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4 (0.35, 0.47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E6C5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4 (0.35, 0.48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015E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B35CFF">
              <w:rPr>
                <w:color w:val="000000"/>
                <w:sz w:val="16"/>
                <w:szCs w:val="16"/>
              </w:rPr>
              <w:t xml:space="preserve"> (0.35, 0.43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460B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046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FD9C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B35CFF">
              <w:rPr>
                <w:color w:val="000000"/>
                <w:sz w:val="16"/>
                <w:szCs w:val="16"/>
              </w:rPr>
              <w:t xml:space="preserve"> (0.35, 0.4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253E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B35CFF">
              <w:rPr>
                <w:color w:val="000000"/>
                <w:sz w:val="16"/>
                <w:szCs w:val="16"/>
              </w:rPr>
              <w:t xml:space="preserve"> (0.35, 0.4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8952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B35CFF">
              <w:rPr>
                <w:color w:val="000000"/>
                <w:sz w:val="16"/>
                <w:szCs w:val="16"/>
              </w:rPr>
              <w:t xml:space="preserve"> (0.36, 0.4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E349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8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5E9257EF" w14:textId="77777777" w:rsidTr="002D5440">
        <w:trPr>
          <w:trHeight w:val="9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84696" w14:textId="77777777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lculated serum osmolality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89DF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87.1 (279.17, 295.3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1E74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86.4 (278.57, 294.9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245A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89.5 (283.70, 298.8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67CE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018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3232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90.</w:t>
            </w:r>
            <w:r>
              <w:rPr>
                <w:color w:val="000000"/>
                <w:sz w:val="16"/>
                <w:szCs w:val="16"/>
              </w:rPr>
              <w:t>7</w:t>
            </w:r>
            <w:r w:rsidRPr="00B35CFF">
              <w:rPr>
                <w:color w:val="000000"/>
                <w:sz w:val="16"/>
                <w:szCs w:val="16"/>
              </w:rPr>
              <w:t xml:space="preserve"> (283.70, 297.4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7881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90.7 (283.30, 297.5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C07A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289.5 (284.16, 297.3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DBDA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0AF22C70" w14:textId="77777777" w:rsidTr="002D5440">
        <w:trPr>
          <w:trHeight w:val="9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44DC2" w14:textId="691EFA4B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IO2 requirement  during ICU stay within 24hr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7CE7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5.0 (60.00, 100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86D8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0.0 (60.00, 10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F3DD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80.0 (60.00, 95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3705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442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9854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</w:t>
            </w:r>
            <w:r w:rsidRPr="00B35CFF">
              <w:rPr>
                <w:color w:val="000000"/>
                <w:sz w:val="16"/>
                <w:szCs w:val="16"/>
              </w:rPr>
              <w:t>0 (60.00, 95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B06A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</w:t>
            </w:r>
            <w:r w:rsidRPr="00B35CFF">
              <w:rPr>
                <w:color w:val="000000"/>
                <w:sz w:val="16"/>
                <w:szCs w:val="16"/>
              </w:rPr>
              <w:t>0 (60.00, 100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C0DC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0</w:t>
            </w:r>
            <w:r w:rsidRPr="00B35CFF">
              <w:rPr>
                <w:color w:val="000000"/>
                <w:sz w:val="16"/>
                <w:szCs w:val="16"/>
              </w:rPr>
              <w:t xml:space="preserve"> (60.00, 95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9CA4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1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7BE62993" w14:textId="77777777" w:rsidTr="002D5440">
        <w:trPr>
          <w:trHeight w:val="9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F76F8" w14:textId="27A76AE2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aO2/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iO2 ratio  within 24 hours of admission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3B70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5.0 (50.75, 115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0499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4.0 (49.00, 116.6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4612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0</w:t>
            </w:r>
            <w:r w:rsidRPr="00B35CFF">
              <w:rPr>
                <w:color w:val="000000"/>
                <w:sz w:val="16"/>
                <w:szCs w:val="16"/>
              </w:rPr>
              <w:t xml:space="preserve"> (59.90, 96.4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0D91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321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4DD6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</w:t>
            </w:r>
            <w:r w:rsidRPr="00B35CFF">
              <w:rPr>
                <w:color w:val="000000"/>
                <w:sz w:val="16"/>
                <w:szCs w:val="16"/>
              </w:rPr>
              <w:t xml:space="preserve"> (58.89, 104.29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DE1E1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7.</w:t>
            </w:r>
            <w:r>
              <w:rPr>
                <w:color w:val="000000"/>
                <w:sz w:val="16"/>
                <w:szCs w:val="16"/>
              </w:rPr>
              <w:t>1</w:t>
            </w:r>
            <w:r w:rsidRPr="00B35CFF">
              <w:rPr>
                <w:color w:val="000000"/>
                <w:sz w:val="16"/>
                <w:szCs w:val="16"/>
              </w:rPr>
              <w:t xml:space="preserve"> (55.00, 105.7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F301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</w:t>
            </w:r>
            <w:r w:rsidRPr="00B35CFF">
              <w:rPr>
                <w:color w:val="000000"/>
                <w:sz w:val="16"/>
                <w:szCs w:val="16"/>
              </w:rPr>
              <w:t xml:space="preserve"> (59.90, 99.8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46A1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1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2900A549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1E172" w14:textId="0853B844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art rate (HR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Baseline</w:t>
            </w:r>
            <w:r w:rsidR="003D2D3B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r w:rsidR="003D2D3B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BPM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  <w:t>,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2C2F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03.0 (91.00, 115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E041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104.0 (92.00, 116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01DC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99.0 (88.50, 110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34E4F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025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FFFA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5</w:t>
            </w:r>
            <w:r w:rsidRPr="00B35CFF">
              <w:rPr>
                <w:color w:val="000000"/>
                <w:sz w:val="16"/>
                <w:szCs w:val="16"/>
              </w:rPr>
              <w:t xml:space="preserve"> (89.00, 111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F39B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.0</w:t>
            </w:r>
            <w:r w:rsidRPr="00B35CFF">
              <w:rPr>
                <w:color w:val="000000"/>
                <w:sz w:val="16"/>
                <w:szCs w:val="16"/>
              </w:rPr>
              <w:t xml:space="preserve"> (88.00, 113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5834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</w:t>
            </w:r>
            <w:r w:rsidRPr="00B35CFF">
              <w:rPr>
                <w:color w:val="000000"/>
                <w:sz w:val="16"/>
                <w:szCs w:val="16"/>
              </w:rPr>
              <w:t xml:space="preserve"> (89.00, 111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A59B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1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75AF1349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1B943" w14:textId="12691188" w:rsidR="00E50E71" w:rsidRPr="003D2D3B" w:rsidRDefault="00E50E71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west MAP Baseline</w:t>
            </w:r>
            <w:r w:rsidR="003D2D3B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3D2D3B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(</w:t>
            </w:r>
            <w:proofErr w:type="spellStart"/>
            <w:r w:rsidR="003D2D3B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mmhg</w:t>
            </w:r>
            <w:proofErr w:type="spellEnd"/>
            <w:r w:rsidR="003D2D3B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)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</w:rPr>
              <w:t>,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D0DB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2.0 (63.00, 83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3FF2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3.0 (63.00, 83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0FEB9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72.0 (64.00, 81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8BA7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378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6A7CC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0</w:t>
            </w:r>
            <w:r w:rsidRPr="00B35CFF">
              <w:rPr>
                <w:color w:val="000000"/>
                <w:sz w:val="16"/>
                <w:szCs w:val="16"/>
              </w:rPr>
              <w:t xml:space="preserve"> (64.00, 80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00FE8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0</w:t>
            </w:r>
            <w:r w:rsidRPr="00B35CFF">
              <w:rPr>
                <w:color w:val="000000"/>
                <w:sz w:val="16"/>
                <w:szCs w:val="16"/>
              </w:rPr>
              <w:t xml:space="preserve"> (63.00, 79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F061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0</w:t>
            </w:r>
            <w:r w:rsidRPr="00B35CFF">
              <w:rPr>
                <w:color w:val="000000"/>
                <w:sz w:val="16"/>
                <w:szCs w:val="16"/>
              </w:rPr>
              <w:t xml:space="preserve"> (65.00, 81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A16F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3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151B5C0D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3BB66" w14:textId="495967B8" w:rsidR="00E50E71" w:rsidRPr="003D2D3B" w:rsidRDefault="00D33FFC" w:rsidP="00CB3AB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spiratory rate (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R</w:t>
            </w: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>Baseline</w:t>
            </w:r>
            <w:r w:rsidR="003D2D3B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3D2D3B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  <w:t>(Breath per minute)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916D7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lastRenderedPageBreak/>
              <w:t xml:space="preserve">29.0 (24.00, </w:t>
            </w:r>
            <w:r w:rsidRPr="00B35CFF">
              <w:rPr>
                <w:color w:val="000000"/>
                <w:sz w:val="16"/>
                <w:szCs w:val="16"/>
              </w:rPr>
              <w:lastRenderedPageBreak/>
              <w:t>35.0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E0753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lastRenderedPageBreak/>
              <w:t xml:space="preserve">30.0 (24.00, </w:t>
            </w:r>
            <w:r w:rsidRPr="00B35CFF">
              <w:rPr>
                <w:color w:val="000000"/>
                <w:sz w:val="16"/>
                <w:szCs w:val="16"/>
              </w:rPr>
              <w:lastRenderedPageBreak/>
              <w:t>35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BF776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lastRenderedPageBreak/>
              <w:t xml:space="preserve">27.0 (24.00, </w:t>
            </w:r>
            <w:r w:rsidRPr="00B35CFF">
              <w:rPr>
                <w:color w:val="000000"/>
                <w:sz w:val="16"/>
                <w:szCs w:val="16"/>
              </w:rPr>
              <w:lastRenderedPageBreak/>
              <w:t>34.0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12A7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lastRenderedPageBreak/>
              <w:t>0.503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6940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</w:t>
            </w:r>
            <w:r w:rsidRPr="00B35CFF">
              <w:rPr>
                <w:color w:val="000000"/>
                <w:sz w:val="16"/>
                <w:szCs w:val="16"/>
              </w:rPr>
              <w:t xml:space="preserve">0 (24.00, </w:t>
            </w:r>
            <w:r w:rsidRPr="00B35CFF">
              <w:rPr>
                <w:color w:val="000000"/>
                <w:sz w:val="16"/>
                <w:szCs w:val="16"/>
              </w:rPr>
              <w:lastRenderedPageBreak/>
              <w:t>34.0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8F1D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30.</w:t>
            </w:r>
            <w:r w:rsidRPr="00B35CFF">
              <w:rPr>
                <w:color w:val="000000"/>
                <w:sz w:val="16"/>
                <w:szCs w:val="16"/>
              </w:rPr>
              <w:t xml:space="preserve">0 (25.00, </w:t>
            </w:r>
            <w:r w:rsidRPr="00B35CFF">
              <w:rPr>
                <w:color w:val="000000"/>
                <w:sz w:val="16"/>
                <w:szCs w:val="16"/>
              </w:rPr>
              <w:lastRenderedPageBreak/>
              <w:t>34.0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261CD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28.</w:t>
            </w:r>
            <w:r w:rsidRPr="00B35CFF">
              <w:rPr>
                <w:color w:val="000000"/>
                <w:sz w:val="16"/>
                <w:szCs w:val="16"/>
              </w:rPr>
              <w:t xml:space="preserve">0 (24.00, </w:t>
            </w:r>
            <w:r w:rsidRPr="00B35CFF">
              <w:rPr>
                <w:color w:val="000000"/>
                <w:sz w:val="16"/>
                <w:szCs w:val="16"/>
              </w:rPr>
              <w:lastRenderedPageBreak/>
              <w:t>34.0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EE532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0.308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1FA01678" w14:textId="77777777" w:rsidTr="002D5440">
        <w:trPr>
          <w:trHeight w:val="61"/>
        </w:trPr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70AA1" w14:textId="620CBBC8" w:rsidR="00E50E71" w:rsidRPr="003D2D3B" w:rsidRDefault="00D33FFC" w:rsidP="003D2D3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ximum temprature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Baseline</w:t>
            </w:r>
            <w:r w:rsidR="003D2D3B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3D2D3B" w:rsidRPr="003D2D3B"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  <w:t>(</w:t>
            </w:r>
            <w:r w:rsidR="003D2D3B" w:rsidRPr="003D2D3B"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  <w:t>C°</w:t>
            </w:r>
            <w:r w:rsidR="003D2D3B" w:rsidRPr="003D2D3B"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  <w:t>)</w:t>
            </w:r>
            <w:r w:rsidR="00E50E71" w:rsidRPr="003D2D3B"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</w:rPr>
              <w:t>,</w:t>
            </w:r>
            <w:r w:rsidR="00E50E71" w:rsidRPr="003D2D3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Median (IQR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FAD4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7.4 (37.00, 38.1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6B6F5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7.5 (37.00, 38.2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5CA1E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7.3 (37.00, 37.90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7B72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0.109^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9BC8B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3</w:t>
            </w:r>
            <w:r w:rsidRPr="00B35CFF">
              <w:rPr>
                <w:color w:val="000000"/>
                <w:sz w:val="16"/>
                <w:szCs w:val="16"/>
              </w:rPr>
              <w:t xml:space="preserve"> (37.00, 37.9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2D984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 w:rsidRPr="00B35CFF">
              <w:rPr>
                <w:color w:val="000000"/>
                <w:sz w:val="16"/>
                <w:szCs w:val="16"/>
              </w:rPr>
              <w:t>37.</w:t>
            </w:r>
            <w:r>
              <w:rPr>
                <w:color w:val="000000"/>
                <w:sz w:val="16"/>
                <w:szCs w:val="16"/>
              </w:rPr>
              <w:t>3</w:t>
            </w:r>
            <w:r w:rsidRPr="00B35CFF">
              <w:rPr>
                <w:color w:val="000000"/>
                <w:sz w:val="16"/>
                <w:szCs w:val="16"/>
              </w:rPr>
              <w:t xml:space="preserve"> (37.00, 37.9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F7F90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3</w:t>
            </w:r>
            <w:r w:rsidRPr="00B35CFF">
              <w:rPr>
                <w:color w:val="000000"/>
                <w:sz w:val="16"/>
                <w:szCs w:val="16"/>
              </w:rPr>
              <w:t xml:space="preserve"> (37.00, 37.9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D6C4A" w14:textId="77777777" w:rsidR="00E50E71" w:rsidRPr="00B35CFF" w:rsidRDefault="00E50E71" w:rsidP="00CB3AB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2</w:t>
            </w:r>
            <w:r w:rsidRPr="00B35CFF">
              <w:rPr>
                <w:color w:val="000000"/>
                <w:sz w:val="16"/>
                <w:szCs w:val="16"/>
              </w:rPr>
              <w:t>^</w:t>
            </w:r>
          </w:p>
        </w:tc>
      </w:tr>
      <w:tr w:rsidR="00E50E71" w:rsidRPr="008B015A" w14:paraId="29258D7A" w14:textId="77777777" w:rsidTr="00CB3AB5">
        <w:trPr>
          <w:trHeight w:val="44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ED3FC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>*T Test / ^ Wilcoxon rank sum </w:t>
            </w:r>
            <w:proofErr w:type="gramStart"/>
            <w:r w:rsidRPr="008B015A">
              <w:rPr>
                <w:color w:val="000000"/>
                <w:sz w:val="16"/>
                <w:szCs w:val="16"/>
              </w:rPr>
              <w:t>test i</w:t>
            </w:r>
            <w:r>
              <w:rPr>
                <w:color w:val="000000"/>
                <w:sz w:val="16"/>
                <w:szCs w:val="16"/>
              </w:rPr>
              <w:t>s</w:t>
            </w:r>
            <w:proofErr w:type="gramEnd"/>
            <w:r>
              <w:rPr>
                <w:color w:val="000000"/>
                <w:sz w:val="16"/>
                <w:szCs w:val="16"/>
              </w:rPr>
              <w:t> used to calculate the P-value.</w:t>
            </w:r>
          </w:p>
          <w:p w14:paraId="1B5864F3" w14:textId="77777777" w:rsidR="00E50E71" w:rsidRPr="008B015A" w:rsidRDefault="00E50E71" w:rsidP="00CB3AB5">
            <w:pPr>
              <w:rPr>
                <w:color w:val="000000"/>
                <w:sz w:val="16"/>
                <w:szCs w:val="16"/>
              </w:rPr>
            </w:pPr>
            <w:r w:rsidRPr="008B015A">
              <w:rPr>
                <w:color w:val="000000"/>
                <w:sz w:val="16"/>
                <w:szCs w:val="16"/>
              </w:rPr>
              <w:t>^^ Chi square/ ** Fisher’s Exact teat is used to calculate P-value.</w:t>
            </w:r>
          </w:p>
        </w:tc>
      </w:tr>
    </w:tbl>
    <w:p w14:paraId="2A0D9284" w14:textId="77777777" w:rsidR="002979CC" w:rsidRDefault="003D2D3B" w:rsidP="00E50E71">
      <w:pPr>
        <w:spacing w:line="276" w:lineRule="auto"/>
      </w:pPr>
    </w:p>
    <w:sectPr w:rsidR="002979CC" w:rsidSect="00024245">
      <w:pgSz w:w="12240" w:h="15840" w:code="1"/>
      <w:pgMar w:top="1440" w:right="1440" w:bottom="1440" w:left="1440" w:header="288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Rounded MT Bold">
    <w:altName w:val="Arial Rounded MT Bold"/>
    <w:panose1 w:val="020F070403050403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A41B42"/>
    <w:multiLevelType w:val="hybridMultilevel"/>
    <w:tmpl w:val="DCB25A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7EEE"/>
    <w:rsid w:val="00024245"/>
    <w:rsid w:val="000617DA"/>
    <w:rsid w:val="000B2531"/>
    <w:rsid w:val="000C4B75"/>
    <w:rsid w:val="001C03BB"/>
    <w:rsid w:val="002769F0"/>
    <w:rsid w:val="002D5440"/>
    <w:rsid w:val="00307EEE"/>
    <w:rsid w:val="00310944"/>
    <w:rsid w:val="00335086"/>
    <w:rsid w:val="003B7648"/>
    <w:rsid w:val="003D2D3B"/>
    <w:rsid w:val="003E055E"/>
    <w:rsid w:val="00592A6C"/>
    <w:rsid w:val="005B0FFB"/>
    <w:rsid w:val="00725243"/>
    <w:rsid w:val="00730835"/>
    <w:rsid w:val="009C410B"/>
    <w:rsid w:val="00B11A45"/>
    <w:rsid w:val="00B53739"/>
    <w:rsid w:val="00D33FFC"/>
    <w:rsid w:val="00DB3830"/>
    <w:rsid w:val="00DD5EBC"/>
    <w:rsid w:val="00E2516C"/>
    <w:rsid w:val="00E50E71"/>
    <w:rsid w:val="00F6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C4EDB"/>
  <w15:docId w15:val="{BBCC736F-8963-6048-BADC-0C9D9146C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D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1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1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1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516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516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1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251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2516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16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2516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2516C"/>
    <w:rPr>
      <w:b/>
      <w:bCs/>
    </w:rPr>
  </w:style>
  <w:style w:type="character" w:styleId="Emphasis">
    <w:name w:val="Emphasis"/>
    <w:basedOn w:val="DefaultParagraphFont"/>
    <w:uiPriority w:val="20"/>
    <w:qFormat/>
    <w:rsid w:val="00E2516C"/>
    <w:rPr>
      <w:i/>
      <w:iCs/>
    </w:rPr>
  </w:style>
  <w:style w:type="paragraph" w:styleId="NoSpacing">
    <w:name w:val="No Spacing"/>
    <w:link w:val="NoSpacingChar"/>
    <w:uiPriority w:val="1"/>
    <w:qFormat/>
    <w:rsid w:val="00E2516C"/>
    <w:pPr>
      <w:bidi/>
      <w:spacing w:after="0" w:line="240" w:lineRule="auto"/>
    </w:pPr>
    <w:rPr>
      <w:rFonts w:ascii="Arial Rounded MT Bold" w:hAnsi="Arial Rounded MT Bold"/>
      <w:color w:val="000000" w:themeColor="text1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2516C"/>
    <w:rPr>
      <w:rFonts w:ascii="Arial Rounded MT Bold" w:hAnsi="Arial Rounded MT Bold"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E251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1114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LID AL SULAIMAN</dc:creator>
  <cp:keywords/>
  <dc:description/>
  <cp:lastModifiedBy>AF5644</cp:lastModifiedBy>
  <cp:revision>15</cp:revision>
  <dcterms:created xsi:type="dcterms:W3CDTF">2020-11-26T09:48:00Z</dcterms:created>
  <dcterms:modified xsi:type="dcterms:W3CDTF">2021-06-13T06:44:00Z</dcterms:modified>
</cp:coreProperties>
</file>